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F19" w:rsidRDefault="00307F19" w:rsidP="00307F19"/>
    <w:p w:rsidR="00307F19" w:rsidRDefault="0023486C" w:rsidP="00307F19">
      <w:pPr>
        <w:rPr>
          <w:b/>
        </w:rPr>
      </w:pPr>
      <w:r>
        <w:rPr>
          <w:b/>
        </w:rPr>
        <w:t>S5</w:t>
      </w:r>
      <w:bookmarkStart w:id="0" w:name="_GoBack"/>
      <w:bookmarkEnd w:id="0"/>
      <w:r w:rsidR="00307F19">
        <w:rPr>
          <w:b/>
        </w:rPr>
        <w:t xml:space="preserve"> Table</w:t>
      </w:r>
    </w:p>
    <w:p w:rsidR="00307F19" w:rsidRPr="00307F19" w:rsidRDefault="00307F19" w:rsidP="00307F19">
      <w:pPr>
        <w:rPr>
          <w:b/>
        </w:rPr>
      </w:pPr>
    </w:p>
    <w:tbl>
      <w:tblPr>
        <w:tblStyle w:val="TableGrid"/>
        <w:tblW w:w="5000" w:type="pct"/>
        <w:tblInd w:w="-365" w:type="dxa"/>
        <w:tblLook w:val="04A0" w:firstRow="1" w:lastRow="0" w:firstColumn="1" w:lastColumn="0" w:noHBand="0" w:noVBand="1"/>
      </w:tblPr>
      <w:tblGrid>
        <w:gridCol w:w="9193"/>
      </w:tblGrid>
      <w:tr w:rsidR="00307F19" w:rsidRPr="00EB2A6C" w:rsidTr="00D4269A">
        <w:trPr>
          <w:trHeight w:val="68"/>
        </w:trPr>
        <w:tc>
          <w:tcPr>
            <w:tcW w:w="5000" w:type="pct"/>
          </w:tcPr>
          <w:p w:rsidR="00307F19" w:rsidRPr="00EB2A6C" w:rsidRDefault="00307F19" w:rsidP="00D4269A">
            <w:pPr>
              <w:rPr>
                <w:sz w:val="20"/>
                <w:szCs w:val="20"/>
              </w:rPr>
            </w:pPr>
            <w:r w:rsidRPr="00EB2A6C">
              <w:rPr>
                <w:sz w:val="20"/>
                <w:szCs w:val="20"/>
              </w:rPr>
              <w:t>LYFQGMSAFVGMVLLTIFCFSPQASAAYDDLHEGYATYTGSGYSGGAFLLDPIPSDMEITAINPADLNYGGVKAALAGSYLEVEGPKGKTTVYVTDLYPEGARGALDLSPNAFRKIGNMKDGKINIKWRVVKAPITGNFTYRIKEGSSRWWAAIQVRNHKYPVMKMEYEKDGKWINMEKMDYNHFVSTNLGTGSLKVRMTDIRGKVVKDTIPKLPESGTSKAYTVPGHVQFPERSL</w:t>
            </w:r>
          </w:p>
        </w:tc>
      </w:tr>
    </w:tbl>
    <w:p w:rsidR="00307F19" w:rsidRPr="00EB2A6C" w:rsidRDefault="00307F19" w:rsidP="00307F19"/>
    <w:tbl>
      <w:tblPr>
        <w:tblW w:w="52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Amino ac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Let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Amou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Percentage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Ala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7.6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Arg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3.8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Asn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4.2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Asp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5.1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Cys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0.4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Gln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Q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.7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Glu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4.7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Gly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0.2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His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.7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Ile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5.5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Leu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6.8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Lys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8.1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Met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3.8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Phe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3.8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Pro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5.5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Se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6.4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Th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6.4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Trp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.7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Tyr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5.9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 xml:space="preserve">Val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V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6.80%</w:t>
            </w: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Total a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2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</w:p>
        </w:tc>
      </w:tr>
      <w:tr w:rsidR="00307F19" w:rsidRPr="00EB2A6C" w:rsidTr="00D4269A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Wei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26101.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</w:p>
        </w:tc>
      </w:tr>
      <w:tr w:rsidR="00307F19" w:rsidRPr="00E4236E" w:rsidTr="00D4269A">
        <w:trPr>
          <w:trHeight w:val="320"/>
        </w:trPr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:rsidR="00307F19" w:rsidRPr="00EB2A6C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Instability index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4236E" w:rsidRDefault="00307F19" w:rsidP="00D4269A">
            <w:pPr>
              <w:rPr>
                <w:color w:val="000000"/>
              </w:rPr>
            </w:pPr>
            <w:r w:rsidRPr="00EB2A6C">
              <w:rPr>
                <w:color w:val="000000"/>
              </w:rPr>
              <w:t>24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07F19" w:rsidRPr="00E4236E" w:rsidRDefault="00307F19" w:rsidP="00D4269A">
            <w:pPr>
              <w:rPr>
                <w:color w:val="000000"/>
              </w:rPr>
            </w:pPr>
          </w:p>
        </w:tc>
      </w:tr>
    </w:tbl>
    <w:p w:rsidR="00307F19" w:rsidRDefault="00307F19" w:rsidP="00307F19"/>
    <w:p w:rsidR="00307F19" w:rsidRDefault="00307F19" w:rsidP="00307F19"/>
    <w:p w:rsidR="00307F19" w:rsidRDefault="00307F19" w:rsidP="00307F19"/>
    <w:p w:rsidR="00830FB7" w:rsidRDefault="00830FB7"/>
    <w:sectPr w:rsidR="00830FB7" w:rsidSect="003E241B"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F19"/>
    <w:rsid w:val="0023486C"/>
    <w:rsid w:val="00307F19"/>
    <w:rsid w:val="00501076"/>
    <w:rsid w:val="0083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8A1E42-20D1-433C-8EF1-51ABB12EC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F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F1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07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h-Cervantes, Andres A</dc:creator>
  <cp:keywords/>
  <dc:description/>
  <cp:lastModifiedBy>Pech-Cervantes, Andres A</cp:lastModifiedBy>
  <cp:revision>3</cp:revision>
  <dcterms:created xsi:type="dcterms:W3CDTF">2019-10-16T22:13:00Z</dcterms:created>
  <dcterms:modified xsi:type="dcterms:W3CDTF">2019-10-25T20:29:00Z</dcterms:modified>
</cp:coreProperties>
</file>